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27A12" w14:textId="4E4DE5F1" w:rsidR="00DC101B" w:rsidRPr="00DC101B" w:rsidRDefault="001C33A6" w:rsidP="00DC101B">
      <w:pPr>
        <w:widowControl/>
        <w:jc w:val="lef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1</w:t>
      </w:r>
      <w:r w:rsidR="00685205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Table</w:t>
      </w:r>
      <w:r w:rsidR="00DC101B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="00DC101B" w:rsidRPr="00DC101B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List of woody species reco</w:t>
      </w:r>
      <w:ins w:id="0" w:author="DELL" w:date="2020-09-18T14:41:00Z">
        <w:r w:rsidR="00D660C6">
          <w:rPr>
            <w:rFonts w:ascii="Times New Roman" w:eastAsia="Times New Roman" w:hAnsi="Times New Roman" w:cs="Times New Roman"/>
            <w:bCs/>
            <w:color w:val="000000" w:themeColor="text1"/>
            <w:sz w:val="20"/>
            <w:szCs w:val="20"/>
          </w:rPr>
          <w:t>r</w:t>
        </w:r>
      </w:ins>
      <w:r w:rsidR="00DC101B" w:rsidRPr="00DC101B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ded in semi mixed evergreen forest in </w:t>
      </w:r>
      <w:r w:rsidR="00B72903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the </w:t>
      </w:r>
      <w:r w:rsidR="00DC101B" w:rsidRPr="00DC101B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I</w:t>
      </w:r>
      <w:r w:rsidR="00DC101B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 xml:space="preserve">ntermediate </w:t>
      </w:r>
      <w:r w:rsidR="00DC101B" w:rsidRPr="00DC101B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Z</w:t>
      </w:r>
      <w:r w:rsidR="00DC101B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on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59"/>
        <w:gridCol w:w="2414"/>
        <w:gridCol w:w="1135"/>
        <w:gridCol w:w="1498"/>
      </w:tblGrid>
      <w:tr w:rsidR="00DC101B" w:rsidRPr="00463345" w14:paraId="1725A991" w14:textId="77777777" w:rsidTr="00DC101B">
        <w:trPr>
          <w:trHeight w:val="50"/>
        </w:trPr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91D5FC" w14:textId="77777777" w:rsidR="00DC101B" w:rsidRPr="00463345" w:rsidRDefault="00DC101B" w:rsidP="002575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ientific name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CB0F65" w14:textId="77777777" w:rsidR="00DC101B" w:rsidRPr="00463345" w:rsidRDefault="00DC101B" w:rsidP="002575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1A7048" w14:textId="77777777" w:rsidR="00DC101B" w:rsidRPr="00463345" w:rsidRDefault="00DC101B" w:rsidP="0025759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MBs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5244C9" w14:textId="77777777" w:rsidR="00DC101B" w:rsidRPr="00463345" w:rsidRDefault="00DC101B" w:rsidP="002575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Bs</w:t>
            </w:r>
          </w:p>
        </w:tc>
      </w:tr>
      <w:tr w:rsidR="00DC101B" w:rsidRPr="00463345" w14:paraId="5E230CDE" w14:textId="77777777" w:rsidTr="00257590">
        <w:trPr>
          <w:trHeight w:val="1"/>
        </w:trPr>
        <w:tc>
          <w:tcPr>
            <w:tcW w:w="1962" w:type="pct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E6CB49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Acaci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aesia</w:t>
            </w:r>
            <w:proofErr w:type="spellEnd"/>
          </w:p>
        </w:tc>
        <w:tc>
          <w:tcPr>
            <w:tcW w:w="1453" w:type="pct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117E6C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2BB2F9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7DEE13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13D17402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01B182CF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cacia </w:t>
            </w: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cophloe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1F3F0BB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5666EBE2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4574258D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ED073E5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655C25C6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cronychi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eduncidat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,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B220DD9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47A0D69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596124DF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1F2AF841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DFB262F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Actinodaphne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stenophylla</w:t>
            </w:r>
            <w:proofErr w:type="spellEnd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46F494A4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U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2FF740EE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B82ACC6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1BA41345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E82A4A9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Albizi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doratissim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04F3D970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9E962B3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97C2BAB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72BA812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0083F0DF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lphonse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zeylanic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60BC5455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ON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3FC18FF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6957C4F4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EDB74FA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0DB95CE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Alseodaphne</w:t>
            </w:r>
            <w:proofErr w:type="spellEnd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semecarpifoli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530EBC74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U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776085F4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4CFFDD59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D10CFFA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42365E7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lstoni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cholari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D09028C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OCYN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4DB36E1B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7793D2F4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2C1F5F7C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0907950C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lstoni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macrophyll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02ED9E24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OCYN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70D88811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DE8EED6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F296690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A9EE66C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namirta</w:t>
            </w:r>
            <w:proofErr w:type="spellEnd"/>
            <w:r w:rsidRPr="0046334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occulu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4CFA96EC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MENISPERM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447CC5D5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1BE5E04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4BC79C11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72509B79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Anodendron</w:t>
            </w:r>
            <w:proofErr w:type="spellEnd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manubriatum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96956CA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OCYN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79333129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BF1F16C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B36C11D" w14:textId="77777777" w:rsidTr="00257590">
        <w:trPr>
          <w:trHeight w:val="309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3BB1E3A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nogeissus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atifoliu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C83800B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BRE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5BD41231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71CAC6BA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28960DB" w14:textId="77777777" w:rsidTr="00257590">
        <w:trPr>
          <w:trHeight w:val="309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E9B2C9B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tidesma</w:t>
            </w:r>
            <w:proofErr w:type="spellEnd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waitesianum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20B238E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YLLANTH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705FD1FA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7076A65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19D279F7" w14:textId="77777777" w:rsidTr="00257590">
        <w:trPr>
          <w:trHeight w:val="309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B55AC4A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rtabotrys</w:t>
            </w:r>
            <w:proofErr w:type="spellEnd"/>
            <w:r w:rsidRPr="0046334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hexapetalu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0BF80F4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ON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DC2E3F6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78B02D9B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CB748ED" w14:textId="77777777" w:rsidTr="00257590">
        <w:trPr>
          <w:trHeight w:val="309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3A9DA683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334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rtocarpus nobilis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4D09C8C1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B6773CD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1AD2313A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F679851" w14:textId="77777777" w:rsidTr="00257590">
        <w:trPr>
          <w:trHeight w:val="309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6E75712E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463345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shd w:val="clear" w:color="auto" w:fill="FFFFFF"/>
              </w:rPr>
              <w:t>Azadirachta</w:t>
            </w:r>
            <w:proofErr w:type="spellEnd"/>
            <w:r w:rsidRPr="00463345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indic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A83DDAF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EL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FDC52AD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625C70FE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892A81A" w14:textId="77777777" w:rsidTr="00257590">
        <w:trPr>
          <w:trHeight w:val="309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44B1F50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auhinia tomentos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0FD0945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2659614D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4DF69A84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14D2AF96" w14:textId="77777777" w:rsidTr="00257590">
        <w:trPr>
          <w:trHeight w:val="309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7D47A15E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enkara</w:t>
            </w:r>
            <w:proofErr w:type="spellEnd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labaric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40068EA1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BIACEA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569A9D83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499A16E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4E353CA7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71A6D0ED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ndeli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etus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7AA0039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PHORB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FD74261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401A5B81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AFD05D8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6B64B5DF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eynia</w:t>
            </w:r>
            <w:proofErr w:type="spellEnd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retus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1A218BC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YLLANTH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29BAD5B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7956335A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9196C12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57D61CF0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ute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onosperm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4C210B90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2AC56E21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731EA128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BAAF18B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5F53E825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anarium zeylanicum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0FDCC27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URSE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38DBF8D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FFA2D5C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69FA39C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68015A81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arey a arbore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6F9EE31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CYTHID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D3393CA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EB95286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4600992E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65549C11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ssia auriculat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9F436E0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28EA3580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C13285F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17D77DA7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20015D4B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tunaregam</w:t>
            </w:r>
            <w:proofErr w:type="spellEnd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spinos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6F64C914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BIACEA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883055F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571BFCA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EE16E7B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0FC3E45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oryot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uren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7EDA54D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LM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62EB3258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73F73CB9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82CC169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59584677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alophyllum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alab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A941EB8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F6B4A5E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210C39A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12424C81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6804CA82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hloroxylon swieteni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AD9D6B0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20DE246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59AE6415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0790CCC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47DA04C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hukrasi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tabulari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27B3643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BDD7A16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AA17E5A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8AB24FC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EECE09A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innamomum dubium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00713C68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U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32707B3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5B5F0E0E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29FB932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08B6BD4E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innamomum zeylanicum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65890012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U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53D4AF38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152DAC7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212175C8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4906FC8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ipadess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accifer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,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41D2379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CE6C54E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5C2C0DFC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5E532474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BB04F74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lausen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indic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55E4C7CB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44D1887E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56E2A22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51226004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36AA68A2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leistocalyx</w:t>
            </w:r>
            <w:proofErr w:type="spellEnd"/>
            <w:r w:rsidRPr="0046334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operculatu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427CD74F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YR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4A5CBDFA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62F0F636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34732A5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2ECA5099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erodendrum</w:t>
            </w:r>
            <w:proofErr w:type="spellEnd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erme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282BA93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M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C3C6DB3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5492CC5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5CEDC72E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3D6EBCCF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ateva</w:t>
            </w:r>
            <w:proofErr w:type="spellEnd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dansonii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5C4E1502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TH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A88D654" w14:textId="77777777" w:rsidR="00DC101B" w:rsidRPr="00463345" w:rsidRDefault="00DC101B" w:rsidP="00257590">
            <w:pPr>
              <w:wordWrap w:val="0"/>
              <w:jc w:val="left"/>
              <w:outlineLvl w:val="3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E931DDF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214E5D27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28FF2161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roton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romaticu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5EB04EC4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PHORB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2CCAAED0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76A133D5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29C98D39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565874DD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Derris scandens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A881801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720DB068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12358204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1569B7B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343B9F45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Dimocarpus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ongan,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6E59F28E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PIND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BBB1F49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4ABE400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AD5113F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2297A277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plodiscus</w:t>
            </w:r>
            <w:proofErr w:type="spellEnd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errucosu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E406E8C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L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78DDB6FD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6CC208B6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F67CEDD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0B0383B8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 xml:space="preserve">Diospyros </w:t>
            </w:r>
            <w:proofErr w:type="spellStart"/>
            <w:r w:rsidRPr="0046334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haetocarp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0E0D7A1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BENACEA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6CBCEE4A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70E6C91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30CD9928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7C77EC77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ospyros insignis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FB79EEC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BENACEA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625889CA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79AB0437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36CC08C6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5A797204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Diospyros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valifoli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,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0017DF2B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BENACEA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2ED934B0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5DC70307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D9D3A82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C79569E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Diyaminaucle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zeylanic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65FCB833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BIACEA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2B335D56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6C9079CA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4F0D15E8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3DA7E72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rypetes</w:t>
            </w:r>
            <w:proofErr w:type="spellEnd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piari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4031A093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PHORB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4AE9F3FB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C41B017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5CB0B9F9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40E3DEC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hretia</w:t>
            </w:r>
            <w:proofErr w:type="spellEnd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crophyll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16A5C00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RAGIN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85860F7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118CAC0A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13ECFFA9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02DB6418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Entada </w:t>
            </w: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pusaeth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59BB001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0BBF48D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5A19C11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1ED6A80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0618B4D0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Erythrin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vanegat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CDD4ECC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5124F400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11B182A3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164CEC13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6C1B8EAF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Eugeni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racteat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83DB5C6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R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727363D7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4FCA1322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46F8DFCA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20095DE3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Euphorbi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ntiquorum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2637DCC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PHORBIACEA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5DDDB4A7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1D6857B1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6F5807C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54AE34F4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Ficus </w:t>
            </w: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plissima</w:t>
            </w:r>
            <w:proofErr w:type="spellEnd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63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ith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A32560C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81BE94B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1D1C168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444F915C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34ED663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Ficus </w:t>
            </w: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nottian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5283566D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39771DC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3F7CBBB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24C171EE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3B885AC0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Ficus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enghalensi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90E59E7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69BF12C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17800160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56BEE01A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2C3C77D3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Ficus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tsjahel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6CDB49E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C96D882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1FCB52B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F9E9C08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73A82919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Ficus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acemos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53DAB41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79DFAA29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148FE706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31F24FC1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32D4CA5B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 xml:space="preserve">Ficus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xasperat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863CAD2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76891E3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1B182C4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FA17141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37EA5B95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Ficus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hispid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4C82D02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7E73834F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08168E2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EF5899B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F82AB93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Filicum</w:t>
            </w:r>
            <w:proofErr w:type="spellEnd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decipien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2FCDBAC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PIND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69845B4E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15AFA910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53FDAE89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7CACBB06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lueggea</w:t>
            </w:r>
            <w:proofErr w:type="spellEnd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copyru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098FCC78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PHORBIACEA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6CA3D1A9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63AF37D4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183A5AEE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61D9489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arcini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orell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7D832A5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LUS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C1BCCD7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118E3956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33191C3B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1BF2944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liricidi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eptum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6D9ED025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0A40F5C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0EDEFE6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2C643F9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655CC1F6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ochidion</w:t>
            </w:r>
            <w:proofErr w:type="spellEnd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ellatum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289D73E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YLLANTH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6D1331A6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14649C20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762193B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3B2AAB2E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ochidion</w:t>
            </w:r>
            <w:proofErr w:type="spellEnd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zeylanicum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6EF5EA23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YLLANTH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6B24262A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64D9175C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4BE4F43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096EF375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lycosmis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entaphyll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007E8F46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24B13A6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653D8904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BE5D5A7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3F36F3F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melina arbore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CFF764F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EN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6F6ABE44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6D12236C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4545911D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6B424567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oniothalamus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thiuaitesii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686D633F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ON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47855834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6195A771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4859C97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8DCD111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rewi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damine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6A4D303F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lLIACEAE</w:t>
            </w:r>
            <w:proofErr w:type="spellEnd"/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2E40CE22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730C1C0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3A0727F3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4D555C0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Grewi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helicterifoli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47477B32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L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C4DFBD7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76C3364D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39E069F2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3F947868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Grewia polygam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DDC1389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LVACEAE 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EE63BDF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193B055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319DB2A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714D442D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ldina</w:t>
            </w:r>
            <w:proofErr w:type="spellEnd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cordifoli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C3D5554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BIACEA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7FF4F69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8962518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437DFF47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1F9C51B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Helicteres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isor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60B778C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ERCULIACEA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20F60E6D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1A9439E6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56D3867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53B70EA6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Hiptage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enghalensi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0B9D790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PIGH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648F804F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703A3E19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24F0990D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A196983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itse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iteodaphne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4BF192DE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URACEA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D9C250B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A45DB08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EED0032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3D2C44B7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Litse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6654F4C6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URACEA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643F3707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682F0558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9A54528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52D6857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adhuc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ongifolia,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0A0893EC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PO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61F6EB3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7EE671B6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22189958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045AFB0F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acaranga indic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15E14AA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PHORB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14B89AA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49ECF24F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328E7B8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24BF7F57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acarang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eltat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,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6184F330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PHORB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44725653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7166787B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5B9523E1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534E3A03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llotus</w:t>
            </w:r>
            <w:proofErr w:type="spellEnd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ilippensi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B145975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PHORB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56B8E293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DD91206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A002067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038E5552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llotus</w:t>
            </w:r>
            <w:proofErr w:type="spellEnd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tracoccu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066BD175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PHORB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714F1E7D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35188F7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3C5221F9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21E803DC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anilkara </w:t>
            </w: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exandr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5CE8E3BD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PO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6D75BB2D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589A8E4E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1A31106C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35EE2CEB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eliosm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innat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0D3DF696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B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D298959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5D86DF4A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1686C51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674FC058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emecylon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ngustifolium,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992EA40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ASTOMA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43183E0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4A9CEE22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4708B460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E100A5D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esu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nagassarium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686A4855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5065D336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6D64972E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190F049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33FC99AC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icheli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hampac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CA02A4E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GNOL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2783F5D6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C7AE431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10622180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05EFB1C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Micromelium</w:t>
            </w:r>
            <w:proofErr w:type="spellEnd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ceylanicum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6D42BCD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4A12E04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66F216D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AAF3059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FABE93E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crocos</w:t>
            </w:r>
            <w:proofErr w:type="spellEnd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11FBCC7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V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5999DC2F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7EA0D242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5F996214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2DDEC8A2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Miliusa</w:t>
            </w:r>
            <w:proofErr w:type="spellEnd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tomentos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56C3C3E5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ON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2F3F0840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02C53D9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4DD0E0AE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A548697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yristic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dactyloide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7BC02DB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RISTIC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42C667A5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508307D9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2573C77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61484CAC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Neolitse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assi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DB25E0B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U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2ECE93A1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460253D7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72FADA5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7B78782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Nothopegi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eddomei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66D65DBE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ACARD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48D721DB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03AB49D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6D0DA63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2B257F24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agianih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dichotom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588B5507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OCYN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7449DC49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5094C831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22007EE6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556F8F5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aramigny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onophyll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499A58C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570BDD6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512F6347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5444B52A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08110ACF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hoenix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farinifer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0D86518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LM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58AAFE8B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2F3F682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3479F304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6AE6E139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hyllanthus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mblic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65B4729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PHORB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66C5C8AF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4CB0C4C7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308F48E8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56CA96F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hyllanthus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olyphyllu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4ACDE03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PHORB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26CE1F5D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4C95F971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B1C1C55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03ECB27E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Polyalthia</w:t>
            </w:r>
            <w:proofErr w:type="spellEnd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korinti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A8846D2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ON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49119EDC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44083D15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CFF3554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5077AA37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bCs/>
                <w:i/>
                <w:color w:val="000000" w:themeColor="text1"/>
                <w:kern w:val="36"/>
                <w:sz w:val="20"/>
                <w:szCs w:val="20"/>
              </w:rPr>
              <w:t>Pometia</w:t>
            </w:r>
            <w:proofErr w:type="spellEnd"/>
            <w:r w:rsidRPr="00463345">
              <w:rPr>
                <w:rFonts w:ascii="Times New Roman" w:hAnsi="Times New Roman" w:cs="Times New Roman"/>
                <w:bCs/>
                <w:i/>
                <w:color w:val="000000" w:themeColor="text1"/>
                <w:kern w:val="36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bCs/>
                <w:i/>
                <w:color w:val="000000" w:themeColor="text1"/>
                <w:kern w:val="36"/>
                <w:sz w:val="20"/>
                <w:szCs w:val="20"/>
              </w:rPr>
              <w:t>eximi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9C9E8CF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PIND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71F50518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5FD156E3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EC1BBF7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65ADC2D0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ongami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innat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56178399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5F205CD9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7796C99E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1BE6116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954DF74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mna</w:t>
            </w:r>
            <w:proofErr w:type="spellEnd"/>
            <w:r w:rsidRPr="00463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ghtian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680D2E32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ENACEA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5CB211D3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662A771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31347BE4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7F9F43F5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remn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tomentos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BFF0C56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EN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2289133D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7FB3D662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D46DE80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581B145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sidium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uineense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B7A7CEF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R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4517A0A2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67A4F74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1F8671DA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72D2814E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terocarpus marsupium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0B77F01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6A9011F7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40E314F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108AC070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03CA7CFC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terospertmim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uberifolium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0A297949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ERCUL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741E9FA9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55E014CC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902D7DB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36053280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Rejoua</w:t>
            </w:r>
            <w:proofErr w:type="spellEnd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dichotom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006F199E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OCYN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41366FF5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6071CE43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D0F988A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D1F952B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apindus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marginatii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4FAA7DB1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PIND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5AA4DECB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203F661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2AC2EE21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0A5BD3E9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chleicher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leos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,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FDD39BA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PIND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64FC9B97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49E9D5FC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524D73F5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33629B4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emecarpus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ardneri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FEA9D55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ACARD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6A28F8A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5694374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157F0F48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00666E67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yzygium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neesianum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4A60436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R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FFC7E90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4900E3D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5D8701E6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679FDD2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yzygium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ardneri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510B31C3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R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580E2D4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C8AA274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81B9774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F60B284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Sterculi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foetid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5BAD4340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V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20F9CB2A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9F3C6BA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32F6223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258DF45D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treblus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taxoides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51E4689A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428DCD76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551008D3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47829199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2BD4D09A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treblus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sper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E536F67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1E57287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5A6749AE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200EAEC6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77186EF3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Scheffler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stellat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7F654E58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AL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6C7B7FBA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58DFE2DA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7AF71894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6E5392C8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Tarenn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siatic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732ECFB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BIACEA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7BA296F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5BD44F67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21652AA2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7476D0C3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rminalia arjun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0D33B15E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BRE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328259D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637AFEF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5F748126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1215547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 xml:space="preserve">Terminali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belliric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6D1691F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BRE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ABAAC6C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6755CC4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6AFA400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38B869E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Terminalia </w:t>
            </w: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ebul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6AB81FE1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BRET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4ABFBB1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44E37FEE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2CDF4D4D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7B338C55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Thespesi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opulne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039B8E25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V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1A8DF43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4689BB32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1B921888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0DA543A4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Trema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rientalis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,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82094B1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LM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4F500ED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36314789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5F6BC680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EC3D101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Turpinia</w:t>
            </w:r>
            <w:proofErr w:type="spellEnd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malabaric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4935E4A9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STAPHYLE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392044F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3BC072C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62D15D1E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4AAFA16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Vernonia arbore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6E48F2CF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OSIT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7F97E0B6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094AD84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2ADE2703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4EE42A3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Vitex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ltissim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137F1406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AMIACEAE 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D2FF57C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03E95E95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2DBD01CF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278B705D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Vitex negundo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B626432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M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78AAA5C8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45A6DEC5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6D5CAC8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46FB3EA9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Vitex pinnata</w:t>
            </w:r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F9FB8C8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MI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D808CE7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67AA2EE4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3F6B8A33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52D107FD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Wendlandia</w:t>
            </w:r>
            <w:proofErr w:type="spellEnd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Toicuspidat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382C4AA1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BIACEA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1637D48A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76E161A2" w14:textId="77777777" w:rsidR="00DC101B" w:rsidRPr="00463345" w:rsidRDefault="00DC101B" w:rsidP="0025759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FC5C3AA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1BA1943B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oodfordia</w:t>
            </w:r>
            <w:proofErr w:type="spellEnd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ruticos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20C05CC6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THR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0EB3DA65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24CE0C97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DC101B" w:rsidRPr="00463345" w14:paraId="0AB40D90" w14:textId="77777777" w:rsidTr="00257590">
        <w:trPr>
          <w:trHeight w:val="1"/>
        </w:trPr>
        <w:tc>
          <w:tcPr>
            <w:tcW w:w="1962" w:type="pct"/>
            <w:shd w:val="clear" w:color="000000" w:fill="FFFFFF"/>
            <w:tcMar>
              <w:left w:w="108" w:type="dxa"/>
              <w:right w:w="108" w:type="dxa"/>
            </w:tcMar>
          </w:tcPr>
          <w:p w14:paraId="30F01D30" w14:textId="77777777" w:rsidR="00DC101B" w:rsidRPr="00463345" w:rsidRDefault="00DC101B" w:rsidP="00DC101B">
            <w:pPr>
              <w:pStyle w:val="ListParagraph"/>
              <w:widowControl w:val="0"/>
              <w:numPr>
                <w:ilvl w:val="0"/>
                <w:numId w:val="1"/>
              </w:numPr>
              <w:spacing w:before="0"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Ziziphus </w:t>
            </w:r>
            <w:proofErr w:type="spellStart"/>
            <w:r w:rsidRPr="0046334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enoplia</w:t>
            </w:r>
            <w:proofErr w:type="spellEnd"/>
          </w:p>
        </w:tc>
        <w:tc>
          <w:tcPr>
            <w:tcW w:w="1453" w:type="pct"/>
            <w:shd w:val="clear" w:color="000000" w:fill="FFFFFF"/>
            <w:tcMar>
              <w:left w:w="108" w:type="dxa"/>
              <w:right w:w="108" w:type="dxa"/>
            </w:tcMar>
          </w:tcPr>
          <w:p w14:paraId="069C7868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AMNACEAE</w:t>
            </w:r>
          </w:p>
        </w:tc>
        <w:tc>
          <w:tcPr>
            <w:tcW w:w="683" w:type="pct"/>
            <w:shd w:val="clear" w:color="000000" w:fill="FFFFFF"/>
            <w:tcMar>
              <w:left w:w="108" w:type="dxa"/>
              <w:right w:w="108" w:type="dxa"/>
            </w:tcMar>
          </w:tcPr>
          <w:p w14:paraId="3BC3E993" w14:textId="77777777" w:rsidR="00DC101B" w:rsidRPr="00463345" w:rsidRDefault="00DC101B" w:rsidP="0025759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02" w:type="pct"/>
            <w:shd w:val="clear" w:color="000000" w:fill="FFFFFF"/>
            <w:tcMar>
              <w:left w:w="108" w:type="dxa"/>
              <w:right w:w="108" w:type="dxa"/>
            </w:tcMar>
          </w:tcPr>
          <w:p w14:paraId="65E4844B" w14:textId="77777777" w:rsidR="00DC101B" w:rsidRPr="00463345" w:rsidRDefault="00DC101B" w:rsidP="00257590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3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</w:tbl>
    <w:p w14:paraId="3878F866" w14:textId="77777777" w:rsidR="00DC101B" w:rsidRPr="00463345" w:rsidRDefault="00DC101B" w:rsidP="00DC101B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sectPr w:rsidR="00DC101B" w:rsidRPr="00463345" w:rsidSect="00A21681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38CF7CFA" w:usb2="00000016" w:usb3="00000000" w:csb0="0004000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D152B"/>
    <w:multiLevelType w:val="hybridMultilevel"/>
    <w:tmpl w:val="2CA88C82"/>
    <w:lvl w:ilvl="0" w:tplc="CD96901E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i w:val="0"/>
        <w:color w:val="auto"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D19"/>
    <w:rsid w:val="00033F1F"/>
    <w:rsid w:val="000526EF"/>
    <w:rsid w:val="00055977"/>
    <w:rsid w:val="001C0D19"/>
    <w:rsid w:val="001C33A6"/>
    <w:rsid w:val="00685205"/>
    <w:rsid w:val="006A4B93"/>
    <w:rsid w:val="00956451"/>
    <w:rsid w:val="00B72903"/>
    <w:rsid w:val="00C77531"/>
    <w:rsid w:val="00CF2ED1"/>
    <w:rsid w:val="00D660C6"/>
    <w:rsid w:val="00DC101B"/>
    <w:rsid w:val="00E05974"/>
    <w:rsid w:val="00F2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2F9B8"/>
  <w15:chartTrackingRefBased/>
  <w15:docId w15:val="{B2C8F8DB-BCD3-4CE9-A8D1-4F83D600E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D19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101B"/>
    <w:pPr>
      <w:widowControl/>
      <w:spacing w:before="20" w:after="10" w:line="300" w:lineRule="auto"/>
      <w:ind w:left="720" w:firstLine="720"/>
      <w:contextualSpacing/>
    </w:pPr>
    <w:rPr>
      <w:rFonts w:ascii="Calibri" w:eastAsia="SimSun" w:hAnsi="Calibri" w:cs="Iskoola Pota"/>
      <w:kern w:val="0"/>
      <w:sz w:val="22"/>
      <w:lang w:val="en-MY"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8</Words>
  <Characters>386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T. Cirella</dc:creator>
  <cp:keywords/>
  <dc:description/>
  <cp:lastModifiedBy>Vijayakumar A478</cp:lastModifiedBy>
  <cp:revision>8</cp:revision>
  <dcterms:created xsi:type="dcterms:W3CDTF">2020-04-30T15:10:00Z</dcterms:created>
  <dcterms:modified xsi:type="dcterms:W3CDTF">2020-09-22T11:11:00Z</dcterms:modified>
</cp:coreProperties>
</file>